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539C8" w14:textId="40C283B3" w:rsidR="00524012" w:rsidRPr="00482503" w:rsidRDefault="00524012" w:rsidP="00947266">
      <w:pPr>
        <w:jc w:val="both"/>
        <w:rPr>
          <w:rFonts w:asciiTheme="majorBidi" w:hAnsiTheme="majorBidi" w:cstheme="majorBidi"/>
        </w:rPr>
      </w:pPr>
      <w:r w:rsidRPr="00482503">
        <w:rPr>
          <w:rFonts w:asciiTheme="majorBidi" w:hAnsiTheme="majorBidi" w:cstheme="majorBidi"/>
          <w:b/>
          <w:bCs/>
        </w:rPr>
        <w:t>Supplemental Table S2.</w:t>
      </w:r>
      <w:r w:rsidRPr="00482503">
        <w:rPr>
          <w:rFonts w:asciiTheme="majorBidi" w:hAnsiTheme="majorBidi" w:cstheme="majorBidi"/>
        </w:rPr>
        <w:t xml:space="preserve"> </w:t>
      </w:r>
      <w:r w:rsidR="007E34B8" w:rsidRPr="00AA37E3">
        <w:rPr>
          <w:rFonts w:asciiTheme="majorBidi" w:hAnsiTheme="majorBidi" w:cstheme="majorBidi"/>
          <w:b/>
          <w:bCs/>
        </w:rPr>
        <w:t>C</w:t>
      </w:r>
      <w:r w:rsidRPr="00AA37E3">
        <w:rPr>
          <w:rFonts w:asciiTheme="majorBidi" w:hAnsiTheme="majorBidi" w:cstheme="majorBidi"/>
          <w:b/>
          <w:bCs/>
        </w:rPr>
        <w:t xml:space="preserve">entral tendencies and </w:t>
      </w:r>
      <w:r w:rsidR="002E0847" w:rsidRPr="002E0847">
        <w:rPr>
          <w:rFonts w:asciiTheme="majorBidi" w:hAnsiTheme="majorBidi" w:cstheme="majorBidi"/>
          <w:b/>
          <w:bCs/>
        </w:rPr>
        <w:t xml:space="preserve">dispersion indicators </w:t>
      </w:r>
      <w:r w:rsidRPr="00AA37E3">
        <w:rPr>
          <w:rFonts w:asciiTheme="majorBidi" w:hAnsiTheme="majorBidi" w:cstheme="majorBidi"/>
          <w:b/>
          <w:bCs/>
        </w:rPr>
        <w:t>of adverse events in participants report</w:t>
      </w:r>
      <w:r w:rsidR="007E34B8" w:rsidRPr="00AA37E3">
        <w:rPr>
          <w:rFonts w:asciiTheme="majorBidi" w:hAnsiTheme="majorBidi" w:cstheme="majorBidi"/>
          <w:b/>
          <w:bCs/>
        </w:rPr>
        <w:t>ing</w:t>
      </w:r>
      <w:r w:rsidRPr="00AA37E3">
        <w:rPr>
          <w:rFonts w:asciiTheme="majorBidi" w:hAnsiTheme="majorBidi" w:cstheme="majorBidi"/>
          <w:b/>
          <w:bCs/>
        </w:rPr>
        <w:t xml:space="preserve"> adverse events following first dose administration</w:t>
      </w:r>
    </w:p>
    <w:tbl>
      <w:tblPr>
        <w:tblStyle w:val="PlainTable2"/>
        <w:tblW w:w="12963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430"/>
        <w:gridCol w:w="1398"/>
        <w:gridCol w:w="833"/>
        <w:gridCol w:w="718"/>
        <w:gridCol w:w="1063"/>
        <w:gridCol w:w="865"/>
        <w:gridCol w:w="746"/>
        <w:gridCol w:w="1104"/>
        <w:gridCol w:w="1240"/>
        <w:gridCol w:w="746"/>
        <w:gridCol w:w="1104"/>
        <w:gridCol w:w="716"/>
      </w:tblGrid>
      <w:tr w:rsidR="0093203A" w:rsidRPr="004405BD" w14:paraId="71924D8F" w14:textId="77777777" w:rsidTr="00053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C80AC79" w14:textId="0F408982" w:rsidR="0093203A" w:rsidRPr="004405BD" w:rsidRDefault="0093203A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First dose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45471DF" w14:textId="55CDDC19" w:rsidR="0093203A" w:rsidRPr="004405BD" w:rsidRDefault="0093203A" w:rsidP="00932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6521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5BF93B5" w14:textId="63894818" w:rsidR="0093203A" w:rsidRPr="004405BD" w:rsidRDefault="0093203A" w:rsidP="00932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Vaccines</w:t>
            </w:r>
          </w:p>
        </w:tc>
      </w:tr>
      <w:tr w:rsidR="0093203A" w:rsidRPr="004405BD" w14:paraId="21FDD2C6" w14:textId="77777777" w:rsidTr="00053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29D8BFE" w14:textId="77777777" w:rsidR="0093203A" w:rsidRPr="004405BD" w:rsidRDefault="0093203A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AA89F7C" w14:textId="11752309" w:rsidR="0093203A" w:rsidRPr="004405BD" w:rsidRDefault="0093203A" w:rsidP="00932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D45C35F" w14:textId="31033806" w:rsidR="0093203A" w:rsidRPr="004405BD" w:rsidRDefault="0093203A" w:rsidP="00932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Oxford–AstraZeneca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8579EEC" w14:textId="463DC7A8" w:rsidR="0093203A" w:rsidRPr="004405BD" w:rsidRDefault="0093203A" w:rsidP="00932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Sinophar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E53DACD" w14:textId="582F5A59" w:rsidR="0093203A" w:rsidRPr="004405BD" w:rsidRDefault="0093203A" w:rsidP="00932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  <w:r w:rsidR="008707B8" w:rsidRPr="008707B8">
              <w:rPr>
                <w:rFonts w:asciiTheme="majorBidi" w:hAnsiTheme="majorBidi" w:cstheme="majorBidi"/>
                <w:sz w:val="18"/>
                <w:szCs w:val="18"/>
              </w:rPr>
              <w:t>†</w:t>
            </w:r>
          </w:p>
        </w:tc>
      </w:tr>
      <w:tr w:rsidR="00DF1C69" w:rsidRPr="004405BD" w14:paraId="721BDD1D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18BC9C7" w14:textId="6938602D" w:rsidR="004936D6" w:rsidRPr="004405BD" w:rsidRDefault="004936D6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Adverse events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AC89496" w14:textId="3E49B478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Time (Hour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BF9084C" w14:textId="0894E2B4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BC0223A" w14:textId="4D463206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Min-Ma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4EDE404" w14:textId="75278E35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55111DF" w14:textId="2362EC54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275622" w14:textId="429B29EF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Min-Ma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A1FF9B8" w14:textId="40D41629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Median (IQR)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7BBD77E" w14:textId="7EA64B61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C46F0D6" w14:textId="0589B5F9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Min-Ma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8922985" w14:textId="4CA6C9DD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B400565" w14:textId="718255E5" w:rsidR="004936D6" w:rsidRPr="004405BD" w:rsidRDefault="004936D6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05353C" w:rsidRPr="004405BD" w14:paraId="59096D9E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311C4EBB" w14:textId="36845738" w:rsidR="0005353C" w:rsidRPr="004405BD" w:rsidRDefault="0005353C" w:rsidP="0005353C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26051927" w14:textId="3450061C" w:rsidR="0005353C" w:rsidRPr="004405BD" w:rsidRDefault="0005353C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CA2B001" w14:textId="44163EE2" w:rsidR="0005353C" w:rsidRPr="004405BD" w:rsidRDefault="0005353C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1 (13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846F119" w14:textId="79EA9DC2" w:rsidR="0005353C" w:rsidRPr="004405BD" w:rsidRDefault="0005353C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49C4B02" w14:textId="3094CB78" w:rsidR="0005353C" w:rsidRPr="004405BD" w:rsidRDefault="0005353C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 (7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AF6808B" w14:textId="3E39FDA9" w:rsidR="0005353C" w:rsidRPr="004405BD" w:rsidRDefault="00EA186C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.6 (5.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DAE0ECB" w14:textId="5D410CA1" w:rsidR="0005353C" w:rsidRPr="004405BD" w:rsidRDefault="00EA186C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97A415D" w14:textId="525A113E" w:rsidR="0005353C" w:rsidRPr="004405BD" w:rsidRDefault="00EA186C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8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322A486E" w14:textId="2523D677" w:rsidR="0005353C" w:rsidRPr="004405BD" w:rsidRDefault="00971DB5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.2 (34.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B296DEB" w14:textId="2906D851" w:rsidR="0005353C" w:rsidRPr="004405BD" w:rsidRDefault="00971DB5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6A8E90" w14:textId="47A328CD" w:rsidR="0005353C" w:rsidRPr="004405BD" w:rsidRDefault="00971DB5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5 (3-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EBFB02" w14:textId="5A70B2D4" w:rsidR="0005353C" w:rsidRPr="004405BD" w:rsidRDefault="00831FB7" w:rsidP="000535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31FB7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&lt;0.001</w:t>
            </w:r>
          </w:p>
        </w:tc>
      </w:tr>
      <w:tr w:rsidR="0005353C" w:rsidRPr="004405BD" w14:paraId="5AF1219D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59BF23D5" w14:textId="77777777" w:rsidR="0005353C" w:rsidRPr="004405BD" w:rsidRDefault="0005353C" w:rsidP="0005353C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14CE8FA1" w14:textId="7D07391C" w:rsidR="0005353C" w:rsidRPr="004405BD" w:rsidRDefault="0005353C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368C085" w14:textId="2D8EDE3E" w:rsidR="0005353C" w:rsidRPr="004405BD" w:rsidRDefault="00C020E6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.2 (48.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4AE8E85" w14:textId="3FDF8CDA" w:rsidR="0005353C" w:rsidRPr="004405BD" w:rsidRDefault="00C020E6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</w:t>
            </w:r>
            <w:r w:rsidR="009066DF">
              <w:rPr>
                <w:rFonts w:asciiTheme="majorBidi" w:hAnsiTheme="majorBidi" w:cstheme="majorBidi"/>
                <w:sz w:val="18"/>
                <w:szCs w:val="18"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79E8D35" w14:textId="009A2145" w:rsidR="0005353C" w:rsidRPr="004405BD" w:rsidRDefault="00C020E6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12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89C2510" w14:textId="33417417" w:rsidR="0005353C" w:rsidRPr="004405BD" w:rsidRDefault="00211D97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2.7 (50.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946A57D" w14:textId="10E34D26" w:rsidR="0005353C" w:rsidRPr="004405BD" w:rsidRDefault="0012353E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&gt;1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6477B9D" w14:textId="7670E609" w:rsidR="0005353C" w:rsidRPr="004405BD" w:rsidRDefault="0012353E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12-48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4F5DE949" w14:textId="67965ADF" w:rsidR="0005353C" w:rsidRPr="004405BD" w:rsidRDefault="00554DF5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.2 (37</w:t>
            </w:r>
            <w:r w:rsidR="003B5B2E">
              <w:rPr>
                <w:rFonts w:asciiTheme="majorBidi" w:hAnsiTheme="majorBidi" w:cstheme="majorBidi"/>
                <w:sz w:val="18"/>
                <w:szCs w:val="18"/>
              </w:rPr>
              <w:t>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0CB78A6" w14:textId="614CDA1C" w:rsidR="0005353C" w:rsidRPr="004405BD" w:rsidRDefault="00554DF5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-2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8E05E0E" w14:textId="0B41A792" w:rsidR="0005353C" w:rsidRPr="004405BD" w:rsidRDefault="00554DF5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(7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85328D" w14:textId="07F8B374" w:rsidR="0005353C" w:rsidRPr="004405BD" w:rsidRDefault="00BB46FB" w:rsidP="000535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0.003</w:t>
            </w:r>
          </w:p>
        </w:tc>
      </w:tr>
      <w:tr w:rsidR="004405BD" w:rsidRPr="004405BD" w14:paraId="5543450E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31FE912E" w14:textId="5D66A58C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Injection site pain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0E145E11" w14:textId="1B15085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E69692C" w14:textId="4FB1137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0.1 (16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CF4A342" w14:textId="574472B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02818DC" w14:textId="77F13F4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8 (4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D4E6965" w14:textId="32BA5F0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.4 (7.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42E0761" w14:textId="55E3FCE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4DE0B99" w14:textId="34DB370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6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656FD3FB" w14:textId="4B287A7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9.6 (2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E243780" w14:textId="136FD78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E71F1E2" w14:textId="71247D3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4 (1-7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CA306A9" w14:textId="2E50F78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&lt;0.001</w:t>
            </w:r>
          </w:p>
        </w:tc>
      </w:tr>
      <w:tr w:rsidR="004405BD" w:rsidRPr="004405BD" w14:paraId="3A1D326A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10BD04C1" w14:textId="5EA2DCCF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3E6C0B59" w14:textId="330D227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1FC27C1" w14:textId="7D146E9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8.6 (40.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18DE975" w14:textId="13E45A5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-2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C421F3F" w14:textId="3A69DB2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24 (12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FB58363" w14:textId="32DBCBB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42.7 (3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17E3C18" w14:textId="26696F0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2D41101" w14:textId="58DBAC9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24-48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0C9D1441" w14:textId="6AEFA0E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1.3 (42.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11EC0A2" w14:textId="44ABB81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-2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3D0B11D" w14:textId="1FE55E1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24 (8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B1E07C7" w14:textId="01434E8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0.02</w:t>
            </w:r>
          </w:p>
        </w:tc>
      </w:tr>
      <w:tr w:rsidR="00E61E3E" w:rsidRPr="004405BD" w14:paraId="095811C4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D23CD2D" w14:textId="45E9C759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Fever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82E175" w14:textId="1804D0D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510227E" w14:textId="4C0E58F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1.5 (15.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707FF35" w14:textId="44B847B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8D68060" w14:textId="2C6FB7C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8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807C0D7" w14:textId="279E1A0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.3 (3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C7DA30A" w14:textId="17915A3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E4938B" w14:textId="1AC31DB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8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DFD1E53" w14:textId="134C3D8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2.9 (6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814678" w14:textId="78A18B1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794E26" w14:textId="4AD25AF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7 (3-4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F99864" w14:textId="45E52A2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100</w:t>
            </w:r>
          </w:p>
        </w:tc>
      </w:tr>
      <w:tr w:rsidR="00E61E3E" w:rsidRPr="004405BD" w14:paraId="5D18CC17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AE5317" w14:textId="712EE3ED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4B64663" w14:textId="0BCDA0B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B7242D" w14:textId="5D78124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3.2 (17.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F38E84" w14:textId="6CA52F7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AF3252" w14:textId="54E9E6B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9 (8-3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2A61DC" w14:textId="775A85B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3.8 (1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F9083E" w14:textId="3E3ED44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BE0BC3" w14:textId="4A57010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2.5 (8.8-37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D61E7F" w14:textId="6EE0307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3.3 (12.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5C9BC5" w14:textId="68623E0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-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D09FCB" w14:textId="02F80A0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0.5 (3-22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659BDA" w14:textId="0E27B1F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14</w:t>
            </w:r>
          </w:p>
        </w:tc>
      </w:tr>
      <w:tr w:rsidR="004405BD" w:rsidRPr="004405BD" w14:paraId="46A53295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1B5A7CA7" w14:textId="349172DB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Body/muscle pain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796CD487" w14:textId="6A9ADAE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F223248" w14:textId="62616AF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4.2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DEFDC15" w14:textId="181AFA9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5DAE8FF" w14:textId="2C44043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8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A295089" w14:textId="66C9B11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.2 (4.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E035FB4" w14:textId="0B63BCD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27B3E41" w14:textId="06CFD28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8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3D10107D" w14:textId="29AF40D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 (2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C557330" w14:textId="1BF3B41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-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530C1DE" w14:textId="00A64C2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 (3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4247B91" w14:textId="23E2F0F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0.04</w:t>
            </w:r>
          </w:p>
        </w:tc>
      </w:tr>
      <w:tr w:rsidR="004405BD" w:rsidRPr="004405BD" w14:paraId="14FC0288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4A924DDA" w14:textId="2EEAF7DB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69C18839" w14:textId="51CBBA2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093DF5A" w14:textId="4E5111F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3 (26.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3EC6813" w14:textId="5E0B5CC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F61555B" w14:textId="4863A69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0 (12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4143D3A" w14:textId="629CF01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4 (26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77DCA9D" w14:textId="0C50F57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2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FD2BC48" w14:textId="6DCB214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0 (14-48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128DE86E" w14:textId="435706D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9.5 (3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91A885E" w14:textId="6F51C79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-1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9EE7822" w14:textId="06C4F75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9.5 (7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BAFDE9D" w14:textId="544283A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08</w:t>
            </w:r>
          </w:p>
        </w:tc>
      </w:tr>
      <w:tr w:rsidR="00E61E3E" w:rsidRPr="004405BD" w14:paraId="5992D9B4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F9D88D" w14:textId="4AF00703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Chill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F55517" w14:textId="0FB0A6B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FCE3238" w14:textId="172A3BB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.6 (3.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469402B" w14:textId="74F2F86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4CFA9CF" w14:textId="31FB20E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7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DB22B2A" w14:textId="39B2950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.4 (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72EB03E" w14:textId="18E5191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-1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2C0706" w14:textId="24C7D9F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7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5165C7A" w14:textId="7CAF442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5E6925C" w14:textId="2F633D9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9898552" w14:textId="4D51E71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 (20-2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3A95D4" w14:textId="16C1E9B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08</w:t>
            </w:r>
          </w:p>
        </w:tc>
      </w:tr>
      <w:tr w:rsidR="00E61E3E" w:rsidRPr="004405BD" w14:paraId="6220A665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B6B99C" w14:textId="073350AC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FB931B" w14:textId="06F941D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4728FC" w14:textId="4A40D9C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0.4 (16.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FC0B8A" w14:textId="2831B8B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536540" w14:textId="0A296E1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7 (6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604A53" w14:textId="130C8AC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0.6 (16.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103895" w14:textId="280058C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576B38" w14:textId="22027FE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7.5 (6-25.5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B91AEF" w14:textId="6AD7176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4B29A0" w14:textId="0D3E407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-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88C10F" w14:textId="5A1C562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 (2-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B9CE00" w14:textId="2830B2B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13</w:t>
            </w:r>
          </w:p>
        </w:tc>
      </w:tr>
      <w:tr w:rsidR="004405BD" w:rsidRPr="004405BD" w14:paraId="5749B9AD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199C6D13" w14:textId="7549D48E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Headache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21113976" w14:textId="236033F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CD62941" w14:textId="34EF976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.2 (19.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EF95DBC" w14:textId="1688A1E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F8DB4D6" w14:textId="727263F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 (7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A5F50C7" w14:textId="6335E96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.5 (4.4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5AAD6BB" w14:textId="305B9B5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5FCA81C" w14:textId="54F07A5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8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28CA34C2" w14:textId="58AAFA3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1.7 (51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056B03E" w14:textId="283CE09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8B43C73" w14:textId="0C21E39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6.5 (2.8-8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D13E23" w14:textId="6F44825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0.01</w:t>
            </w:r>
          </w:p>
        </w:tc>
      </w:tr>
      <w:tr w:rsidR="004405BD" w:rsidRPr="004405BD" w14:paraId="489274D3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42651071" w14:textId="56AA8E3B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3A349CC9" w14:textId="3CB5860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F6FADC7" w14:textId="668F809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9.9 (23.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A6A6E34" w14:textId="12B79E5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012A298" w14:textId="2970F5B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12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5F49C07" w14:textId="2649370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1 (23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412874A" w14:textId="4562736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2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5DD1E6A" w14:textId="2892E7E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12-48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7EE49DFF" w14:textId="324E7B7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.8 (23.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38E4982" w14:textId="427FD66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4A6BC19" w14:textId="0B2423D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3 (8.3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57DDCF6" w14:textId="3248895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 w:rsidR="003E0535"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</w:t>
            </w:r>
            <w:r w:rsidR="003E053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8</w:t>
            </w:r>
          </w:p>
        </w:tc>
      </w:tr>
      <w:tr w:rsidR="00E61E3E" w:rsidRPr="004405BD" w14:paraId="05795AEF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98A9FB" w14:textId="2C6C3CF4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Feeling unwell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BDC82B" w14:textId="1AE3C6D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7B4E61F" w14:textId="2A45E41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.1 (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1ED1E8F" w14:textId="29433D4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BA31FD" w14:textId="6D8FF76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6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1C68D0" w14:textId="61D1742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1 (4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6EDCC5B" w14:textId="6CF11AD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5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BC57BE7" w14:textId="26D8340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8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2F1347" w14:textId="07E3F38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6.2 (6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30353C6" w14:textId="3D50B19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1B1A99F" w14:textId="0480CE9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 (3-6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F504524" w14:textId="38BA798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&lt;0.001</w:t>
            </w:r>
          </w:p>
        </w:tc>
      </w:tr>
      <w:tr w:rsidR="00E61E3E" w:rsidRPr="004405BD" w14:paraId="71D52AA1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A24909" w14:textId="681F4CAA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D89950" w14:textId="2F4ECE3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7E70FE" w14:textId="564C5D7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4.4 (21.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C1C5CC" w14:textId="1392074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CDF0F6" w14:textId="4712F68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22.5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A1DCA4" w14:textId="3B6260E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4.8 (1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9A6029" w14:textId="78A08D3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67E3E6" w14:textId="4F50F4F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6 (24-48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9EFB0C" w14:textId="4F03483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3 (33.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11C504" w14:textId="5BBAB47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BFF322" w14:textId="5C8279F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15.8-3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BB91CC" w14:textId="23C88FE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25</w:t>
            </w:r>
          </w:p>
        </w:tc>
      </w:tr>
      <w:tr w:rsidR="004405BD" w:rsidRPr="004405BD" w14:paraId="3CF851CE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19D15582" w14:textId="4F6B2FBC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Fatigue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0ECA08D0" w14:textId="7D4AC83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7C0C9F5" w14:textId="4AAB460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9.5 (4.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A10B743" w14:textId="642D599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E53578A" w14:textId="3D89215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8 (6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E520693" w14:textId="482D2CA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0.2 (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BD30D25" w14:textId="425562D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5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AAC12D1" w14:textId="6FD199D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0 (8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265AB59E" w14:textId="4BF5E6E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5.5 (3.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0F63223" w14:textId="24AA30A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-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FEE23FB" w14:textId="148E671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4 (3.3-7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CC2EC83" w14:textId="53ED47B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  <w:lang w:bidi="fa-IR"/>
              </w:rPr>
              <w:t>0.001</w:t>
            </w:r>
          </w:p>
        </w:tc>
      </w:tr>
      <w:tr w:rsidR="004405BD" w:rsidRPr="004405BD" w14:paraId="453F744E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1D671B1D" w14:textId="13CD10CB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1787E1C2" w14:textId="38F089F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EC881F" w14:textId="27AB18B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4.8 (25.3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72EF363" w14:textId="3AD32EA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F3C0CE8" w14:textId="50CFECB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0 (12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DC8085A" w14:textId="0815EFB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6 (25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DF5705C" w14:textId="60BDF4C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BE46970" w14:textId="5706BFB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0 (13.5-48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14ADDCCF" w14:textId="33A7267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9 (25.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CFCB2FC" w14:textId="3019D82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56B59D2" w14:textId="36153C6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6.3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44D5195" w14:textId="6045D34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 w:rsidR="003E0535"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</w:t>
            </w:r>
            <w:r w:rsidR="003E053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</w:t>
            </w:r>
          </w:p>
        </w:tc>
      </w:tr>
      <w:tr w:rsidR="00E61E3E" w:rsidRPr="004405BD" w14:paraId="61C9C69A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5DB080" w14:textId="5E1329FE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Sweating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48E202" w14:textId="7EEA101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61359D2" w14:textId="69DF327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.3 (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6980C3" w14:textId="52B0AD7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7DB0E1" w14:textId="53B88BC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8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9F75AEA" w14:textId="4C9AD19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.8 (3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679F2C" w14:textId="726436E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5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F521E7F" w14:textId="38F5B2C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 (7.8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68BADE" w14:textId="2E7BB68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8D58A1F" w14:textId="6A8532D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20BF4C" w14:textId="67BA7EC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 (20-2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A7ADF7" w14:textId="71C751B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 w:rsidR="003E0535"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</w:t>
            </w:r>
            <w:r w:rsidR="003E053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</w:t>
            </w:r>
          </w:p>
        </w:tc>
      </w:tr>
      <w:tr w:rsidR="00E61E3E" w:rsidRPr="004405BD" w14:paraId="6B1F674B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D4F50A" w14:textId="3D09F8F7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C9341C" w14:textId="74790FA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9E0E7D7" w14:textId="329EE15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9.4 (15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2B22DB" w14:textId="5EFC1D1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E52026" w14:textId="69D7620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21-3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0F1D8F" w14:textId="6A66927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1 (14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EDC2EE" w14:textId="099A459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8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5BDEFB" w14:textId="44D7B02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23.3-39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8617B3" w14:textId="5B16AA0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482A08" w14:textId="12FB6B0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-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81666C" w14:textId="789F5A5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 (2-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ECF929" w14:textId="06979EA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 w:rsidR="003E0535"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</w:t>
            </w:r>
            <w:r w:rsidR="003E053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</w:t>
            </w:r>
          </w:p>
        </w:tc>
      </w:tr>
      <w:tr w:rsidR="004405BD" w:rsidRPr="004405BD" w14:paraId="7969174E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2ECA9A70" w14:textId="203EE84A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Nausea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2D938DA2" w14:textId="6359B7A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0AD5C9E" w14:textId="1BA7D95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.6 (4.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5C6C7ED" w14:textId="4086906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6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5F0C796" w14:textId="2B7FA35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 (8-1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1257BF7" w14:textId="3F64D3A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2.6 (5.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6118E98" w14:textId="0E1656D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6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A982B39" w14:textId="7DCAA5F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 (8-15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0ABEE08F" w14:textId="0F854C2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7B97FED" w14:textId="09F07DF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-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26D86DC" w14:textId="7AFFE6A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 (12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0CAA6AE" w14:textId="01AEEC41" w:rsidR="004405BD" w:rsidRPr="004405BD" w:rsidRDefault="003E0535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E053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</w:t>
            </w:r>
          </w:p>
        </w:tc>
      </w:tr>
      <w:tr w:rsidR="004405BD" w:rsidRPr="004405BD" w14:paraId="516AC74C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6B3F4735" w14:textId="42A0DE91" w:rsidR="004405BD" w:rsidRPr="004405BD" w:rsidRDefault="004405BD" w:rsidP="00B87B0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759BAC92" w14:textId="03E780F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03841AA" w14:textId="114ADA7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.5 (21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93C14DD" w14:textId="055EFAD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0F930BC" w14:textId="5AA9530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8.5-4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2CF7CF5" w14:textId="1A180EE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26.5 (2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CF9829E" w14:textId="0A0F64E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B14C968" w14:textId="624E58F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12-45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277F7BD1" w14:textId="07C7087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0BDBD04" w14:textId="6A1D0FA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A093637" w14:textId="464042C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 (1-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EFF40ED" w14:textId="2EAA1CD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10</w:t>
            </w:r>
          </w:p>
        </w:tc>
      </w:tr>
      <w:tr w:rsidR="00E61E3E" w:rsidRPr="004405BD" w14:paraId="60AA7D3C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8E367D" w14:textId="286231C1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Dizzines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CD1521" w14:textId="634B9B3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6B063E9" w14:textId="4241B8E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3 (5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F5C214" w14:textId="1939EDE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6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234A56" w14:textId="15B1E62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2 (17.25-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E7B39D" w14:textId="733D1E7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2.7 (4.5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1E256DE" w14:textId="45F210E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6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2B4B68" w14:textId="595987F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2 (8-15.8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EF89691" w14:textId="799CEC6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6 (11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B524F3" w14:textId="55C4239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8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5743D0" w14:textId="3E278DD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6 (8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4ECA0F" w14:textId="4F20D91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63</w:t>
            </w:r>
          </w:p>
        </w:tc>
      </w:tr>
      <w:tr w:rsidR="00E61E3E" w:rsidRPr="004405BD" w14:paraId="2ABE8795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4B50CD" w14:textId="30873B6A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6792CD" w14:textId="668F314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77A382" w14:textId="6E5E7F6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9.8 (36.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C86E52" w14:textId="5E69292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3D0D32" w14:textId="64D779B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10-7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2FF3A2" w14:textId="0AC607C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40 (3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A257BA" w14:textId="727F3D5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0C7E84" w14:textId="5AC1242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11-60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A5E8936" w14:textId="14266BE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8 (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C2AED1" w14:textId="60953EC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4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B9455E" w14:textId="0E791D5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8 (4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8D3F34" w14:textId="3A3543A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 w:rsidR="003E0535"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</w:t>
            </w:r>
            <w:r w:rsidR="003E053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</w:t>
            </w:r>
          </w:p>
        </w:tc>
      </w:tr>
      <w:tr w:rsidR="004405BD" w:rsidRPr="004405BD" w14:paraId="1511EE7A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68D37362" w14:textId="5A1B8EE8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Joint pain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12FE77DB" w14:textId="1E623A8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748CCB2" w14:textId="0F712C9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.6 (2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EE1B516" w14:textId="2568818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-1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3ECE076" w14:textId="2DA885A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 (8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6BF60A" w14:textId="4C316AB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9.6 (2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CAE268" w14:textId="6462BD9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-1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35C8486" w14:textId="1AE2E90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 (8-12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6F54F33A" w14:textId="2106958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903DD26" w14:textId="47F5580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47D5FF" w14:textId="2A3E02C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B46C574" w14:textId="544EF96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63D45198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6C1DC884" w14:textId="4EFF2A13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4DA25987" w14:textId="396BF65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8516755" w14:textId="03C93FF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61 (37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5F6192C" w14:textId="45C32F7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-</w:t>
            </w:r>
            <w:r w:rsidR="00C020E6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D30790A" w14:textId="351CFD5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3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7A0361E" w14:textId="1ED856D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61 (37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84913AA" w14:textId="21DCF60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-</w:t>
            </w:r>
            <w:r w:rsidR="00C020E6" w:rsidRPr="00C020E6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6841069" w14:textId="0E132DC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3-48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43767A11" w14:textId="14A3F5C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335A3A3" w14:textId="27FD025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BD3664E" w14:textId="304F244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833BC87" w14:textId="74C30D8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</w:tr>
      <w:tr w:rsidR="00E61E3E" w:rsidRPr="004405BD" w14:paraId="2C13B6CB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240212" w14:textId="6E46334B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Local stiffnes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707B6E" w14:textId="7DD5D19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D3BED6C" w14:textId="07C9E05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9.2 (6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10267E" w14:textId="7F7B86A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1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9A19CF1" w14:textId="342EBA2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 (1-1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80EBC6B" w14:textId="2114233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2.4 (3.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85F19CE" w14:textId="17220EA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8-1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36DD1DF" w14:textId="2734C40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 (10-15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193047" w14:textId="7118859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C5DEC95" w14:textId="72F558C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A49F356" w14:textId="57810BA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 (1-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C030CED" w14:textId="28719159" w:rsidR="004405BD" w:rsidRPr="00DF1C69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1C6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</w:p>
        </w:tc>
      </w:tr>
      <w:tr w:rsidR="00E61E3E" w:rsidRPr="004405BD" w14:paraId="133095F7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0E830E" w14:textId="2DFDE934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C66A27" w14:textId="0ED5E52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E3519B" w14:textId="66AF2DF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0 (15.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BE6F51" w14:textId="40E9375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-4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C13F42" w14:textId="7FA77C8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0 (45-1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A48FBC" w14:textId="1C97AC8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6 (1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2AE116" w14:textId="1098955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4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09CEE7" w14:textId="2E5230A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6 (24-?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533973" w14:textId="54C9074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CFE033" w14:textId="495B679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-1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D8BBD4" w14:textId="0CA8301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 (12-1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9BDB15" w14:textId="27E1CCD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</w:tr>
      <w:tr w:rsidR="004405BD" w:rsidRPr="004405BD" w14:paraId="6477C363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6583FFC1" w14:textId="162ABC5C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Local swelling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13F77E03" w14:textId="3EC58AB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8A9E5FA" w14:textId="6983FCF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2.1 (6.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8E853BA" w14:textId="4DFDD94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3E0F159" w14:textId="5761EAA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1 (16.5-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7979097" w14:textId="01C19B3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2.1 (6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C92BF9B" w14:textId="1409BD2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5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4CD737A" w14:textId="2221D2F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1 (8-16.5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48D3E4D0" w14:textId="3F2A307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3FDE312" w14:textId="52A1E69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DFCE568" w14:textId="2B4A1EA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545CC4" w14:textId="2C614B2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63EB32A2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5ED27740" w14:textId="00E8429E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4B35B2E8" w14:textId="3B66B3F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61D5442" w14:textId="078CFA4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48 (15.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E3649FC" w14:textId="1E865C1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3C11280" w14:textId="6274537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42-57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0EF9D0E" w14:textId="7B6B87D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48 (15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368F2C8" w14:textId="54AB33C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C36D48D" w14:textId="06A6DBB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42-54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7E84DC4B" w14:textId="509181F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A04167E" w14:textId="28182DC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9DFB352" w14:textId="5586B1E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08E7354" w14:textId="2B8C399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24086AA9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C17ECD" w14:textId="0088CF7F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Local warming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2A815F" w14:textId="6E12FAB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B1FFF1" w14:textId="46697DF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8 (10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B47FA4" w14:textId="2388385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918E2C" w14:textId="23B423E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 (1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807EE6C" w14:textId="6746D8D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20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352872B" w14:textId="46EE174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183F9B" w14:textId="4A48E09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 (20-20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D4D05FC" w14:textId="7932F66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 (1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EEB64DF" w14:textId="42A1465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-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898E10" w14:textId="2B63BE7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 (1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BC0F1C9" w14:textId="1C7C0ED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</w:tr>
      <w:tr w:rsidR="00E61E3E" w:rsidRPr="004405BD" w14:paraId="56B6FE8E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621240" w14:textId="695048E4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62D0D5" w14:textId="692A606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F23BF7" w14:textId="5812F56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F37998" w14:textId="3BE58AB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-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8C8520" w14:textId="50D1221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 (4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DBEC5A" w14:textId="23F96E3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6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06F65D" w14:textId="36FF212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6-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261412" w14:textId="68DCCF2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6 (6-6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DCB88C" w14:textId="3323D74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A0D409" w14:textId="40138A8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-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F33CCD" w14:textId="2C8EA30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 (4-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45ED8D" w14:textId="5E52844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</w:tr>
      <w:tr w:rsidR="0039271B" w:rsidRPr="004405BD" w14:paraId="566AF160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37436AE4" w14:textId="1B8CE5D9" w:rsidR="0039271B" w:rsidRPr="004405BD" w:rsidRDefault="0039271B" w:rsidP="0039271B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Other symptom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30689115" w14:textId="19C23D4C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692ADD1" w14:textId="47754A2A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42306F0" w14:textId="2EA139C2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ECE0120" w14:textId="5C87F7C9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00DFD99" w14:textId="2FD7A101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3C6894F" w14:textId="3AD8E984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28E746A" w14:textId="7C65353E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0E14F063" w14:textId="30B5663B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456AC54" w14:textId="6DC61FF0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C1DEC5B" w14:textId="5407226C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B74F53" w14:textId="5E9A4D9A" w:rsidR="0039271B" w:rsidRPr="004405BD" w:rsidRDefault="0039271B" w:rsidP="003927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39271B" w:rsidRPr="004405BD" w14:paraId="4F49CA0A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17BB83C0" w14:textId="48093416" w:rsidR="0039271B" w:rsidRPr="004405BD" w:rsidRDefault="0039271B" w:rsidP="0039271B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0FBA1D31" w14:textId="4BB63E36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1FE9C5E" w14:textId="79AAF5B6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C1AB7F" w14:textId="7A319E04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3DD0FF6" w14:textId="6739CF6E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2BA2EA0" w14:textId="7E48685E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B9B9D4C" w14:textId="2E834119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BEE3909" w14:textId="51B89192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3D0EF299" w14:textId="3A1FB742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17DB9BE" w14:textId="64C42688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4B5F8D" w14:textId="30C05C1B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A58E4AE" w14:textId="609FE5F5" w:rsidR="0039271B" w:rsidRPr="004405BD" w:rsidRDefault="0039271B" w:rsidP="00392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473E6E17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83EFBD" w14:textId="075A7DD8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Rhinorrhea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E9127E3" w14:textId="297D80E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1B3FD9D" w14:textId="3770A5A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63 (9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1155B2F" w14:textId="563504C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57EA2C" w14:textId="3846932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5 (7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6BF7A7E" w14:textId="28D3791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1 (5.7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CB0BD0" w14:textId="0981B28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-1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A9114D0" w14:textId="709657E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1 (7-?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AD838EA" w14:textId="0106EDC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6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40C628A" w14:textId="55CE90E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68-16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A2D39F2" w14:textId="032BD13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68 (168-16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246B8B" w14:textId="1EA8A14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22</w:t>
            </w:r>
          </w:p>
        </w:tc>
      </w:tr>
      <w:tr w:rsidR="00E61E3E" w:rsidRPr="004405BD" w14:paraId="13A11B1C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FD82A2" w14:textId="24200C75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895990" w14:textId="4EC6C4E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3DEBEA" w14:textId="779008A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903A8F" w14:textId="4B05204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2375E2" w14:textId="0687862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24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6E5BB5" w14:textId="53D95F5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C10B4A" w14:textId="4FAA20A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DAFC3C" w14:textId="52B6241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24-24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0B6849" w14:textId="01DBBD9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AC6DDE" w14:textId="7099E56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FFC414" w14:textId="4306BF7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24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8B64A7" w14:textId="463F2D2E" w:rsidR="004405BD" w:rsidRPr="004405BD" w:rsidRDefault="003E0535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E053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&gt;</w:t>
            </w:r>
            <w: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99</w:t>
            </w:r>
          </w:p>
        </w:tc>
      </w:tr>
      <w:tr w:rsidR="004405BD" w:rsidRPr="004405BD" w14:paraId="11FB5041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1F52F6EB" w14:textId="359A7570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Local rednes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4CD7477F" w14:textId="3A7BD6F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9DEC0D4" w14:textId="245CB03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8 (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988238" w14:textId="10C998A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6-1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2C88C45" w14:textId="5C8C512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8 (6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2B9D229" w14:textId="1821D02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8 (2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DC0575A" w14:textId="084A432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6-1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6E3C3C1" w14:textId="30942A3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8 (6-?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0AD99577" w14:textId="6605E1D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8479B3E" w14:textId="41E0E96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E1B8F63" w14:textId="2C0FEDD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BCF7D00" w14:textId="772958A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680A61E2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599DF8AC" w14:textId="7C8A9D85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vAlign w:val="center"/>
          </w:tcPr>
          <w:p w14:paraId="1C59B328" w14:textId="3BF2726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3AC2C0" w14:textId="12E1AAD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6 (1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14E0296" w14:textId="20F1F72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C60F3A" w14:textId="0E11DA3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6 (24-?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432301" w14:textId="643B454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36 (17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A2854D" w14:textId="2400145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E0ADB2" w14:textId="3F23D32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6 (24-?)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14:paraId="16744D86" w14:textId="0AB6B89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CEC894" w14:textId="6C664A7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F18066" w14:textId="7A24ED1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994574" w14:textId="083C171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1B4807D0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2F0E4C" w14:textId="01982118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Rash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44819B" w14:textId="5F1CE8B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2CE4DD" w14:textId="20CB645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4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54A5B0" w14:textId="028DAEF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4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651BA5" w14:textId="11395CD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48 (48-4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E24017" w14:textId="0756F50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EC18035" w14:textId="282C729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0604087" w14:textId="72199AC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48-48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985BA1" w14:textId="1ED4F15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FFE822" w14:textId="2FC4480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79467A" w14:textId="10D753E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FA4406A" w14:textId="044F1F1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62B9384B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3CA13D" w14:textId="6CCA0048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029168" w14:textId="7318668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190FA27" w14:textId="35D5173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2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D98CEC" w14:textId="107EB96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2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002328" w14:textId="60ABE8D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2 (72-7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51A52E" w14:textId="2E03690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2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3A7BB2" w14:textId="4C33CD4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2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A85F63" w14:textId="5B52BA8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2 (72-72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603F63" w14:textId="6A3A968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6CC4C7" w14:textId="180C16A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7C60466" w14:textId="2FBA8F0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2BB485" w14:textId="6A682BE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27212654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281FBCEC" w14:textId="443A57F5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Hypotension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649F6A05" w14:textId="0A22562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B33C2C" w14:textId="499D73F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1 (4.2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1185593" w14:textId="6DF6A2F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8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D97D054" w14:textId="0C250CD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1 (18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41FFDE2" w14:textId="5EDC18B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A5B98FF" w14:textId="5699EEA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8-1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7095CEF" w14:textId="4949875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8 (18-18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2D3EFEB0" w14:textId="64AE8F2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4BD72D0" w14:textId="60A5705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EA7D56" w14:textId="60480FA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24-2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426FF69" w14:textId="00B50D2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 w:rsidR="003E0535"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</w:t>
            </w:r>
            <w:r w:rsidR="003E053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</w:t>
            </w:r>
          </w:p>
        </w:tc>
      </w:tr>
      <w:tr w:rsidR="004405BD" w:rsidRPr="004405BD" w14:paraId="08AEBFB0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1643E4B9" w14:textId="1C79CBDC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45AA3897" w14:textId="624F316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E49D937" w14:textId="38770A9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8.5 (47.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21EDD15" w14:textId="29D628E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5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514611E" w14:textId="0469BAA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8.5 (5-?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9DEAAB9" w14:textId="3CAC57F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5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E48211F" w14:textId="6A6572F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5-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02B78A7" w14:textId="24D989A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5 (5-5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4EC08911" w14:textId="17B7265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2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B572851" w14:textId="45D3CF1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2-7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9B28EC7" w14:textId="478C9D2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72 (72-72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60CEB62" w14:textId="3CC5BFD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0.</w:t>
            </w:r>
            <w:r w:rsidR="003E0535"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3</w:t>
            </w:r>
            <w:r w:rsidR="003E0535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</w:t>
            </w:r>
          </w:p>
        </w:tc>
      </w:tr>
      <w:tr w:rsidR="00E61E3E" w:rsidRPr="004405BD" w14:paraId="68CE3346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3350A5" w14:textId="0D4D1B5D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Eye pain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A9CA12" w14:textId="1326976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B9DF64" w14:textId="49DF569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1 (1.4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FBBEAC6" w14:textId="17EC240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-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72A9A0D" w14:textId="672A041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1 (10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64C2AF" w14:textId="4C47AAA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1 (1.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C8D84DF" w14:textId="50F8D9C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-12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C2F3BEC" w14:textId="48832B0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1 (10-?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1AAF90" w14:textId="6846702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9CE178E" w14:textId="7D75AA4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26A8053" w14:textId="11CE88C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5ED39C6" w14:textId="1C8C045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1CFCC300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24C416" w14:textId="078E7A96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8362D2" w14:textId="4A8B2E9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730289" w14:textId="1808EC9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134F924" w14:textId="592EC88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-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46BCD5" w14:textId="51EAB58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 (9-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C720A7" w14:textId="746B40A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9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3C885F" w14:textId="75C6A16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-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489F51" w14:textId="6B16977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9 (9-9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14DB77" w14:textId="714A84B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34336E" w14:textId="26115D5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A5DC94" w14:textId="3B61377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320528" w14:textId="428F1CB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722A9683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3CAFC11A" w14:textId="621F770E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Depression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3D8FD0BF" w14:textId="588777C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148021B" w14:textId="7DBF24E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85B407" w14:textId="0AD9A2D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E5851CC" w14:textId="01EC920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48-4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D46F678" w14:textId="344F2DD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66A4112" w14:textId="6566BB8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54F2376" w14:textId="5EAECC2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48-48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68102A20" w14:textId="52D2C29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F2CF9AC" w14:textId="0337022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B73127B" w14:textId="1B99CAE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367DA32" w14:textId="074CE77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2CE93932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11E9699D" w14:textId="000180CC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42856355" w14:textId="600BD39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2408FAB" w14:textId="28F6E6B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0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1D45A27" w14:textId="5A49777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0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936B80" w14:textId="6BA9D89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0 (120-12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48FE577" w14:textId="5C9E38D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0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F62E982" w14:textId="3135539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0-1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0A513EB" w14:textId="72DAAD6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20 (120-120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27F9E33B" w14:textId="7A80E25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88F2580" w14:textId="705ACF2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69E7BE2" w14:textId="76094D9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81A1D77" w14:textId="2C59151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24303D18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EC7BF0" w14:textId="6C273DBC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Palpitation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5B9C21" w14:textId="40C1BCD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C814DB7" w14:textId="628429A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78F5A5F" w14:textId="2CED71A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8AAFC7" w14:textId="6BE33B5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 (20-2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08620CA" w14:textId="63409ED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4A4A168" w14:textId="6DCED84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-2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AD0B2DA" w14:textId="0C80EF4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0 (20-20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36A2524" w14:textId="3D79081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1FCF03" w14:textId="66C94F4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1558686" w14:textId="5DF18B1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22F1B1F" w14:textId="708B61D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15F3D68B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583C65" w14:textId="54B6BD58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11AA90" w14:textId="63778F8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C90ECE" w14:textId="033F187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49F364" w14:textId="2C2E437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-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0B1526" w14:textId="0769190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10-1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373A22" w14:textId="411B03D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BDF068" w14:textId="334D3E0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-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BCBF9D" w14:textId="49694F0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10 (10-10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0FD15C" w14:textId="673923F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DFA2C4" w14:textId="53F428C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742C11" w14:textId="1672D6D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619C6FE" w14:textId="2E35FF7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391A725E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26791DC6" w14:textId="3878337C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Itching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0F77EE67" w14:textId="7CC90F3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701A51C" w14:textId="0018AD9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8 (28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527E5C8" w14:textId="0369B01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6A715DA" w14:textId="384EB02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8 (8-?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2FE3120" w14:textId="58CD2B6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8 (28.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CAF65CD" w14:textId="1B6E148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FE146C2" w14:textId="06A1478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8 (8-?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70645FC8" w14:textId="162595F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BB7DA8" w14:textId="58CDDC3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D07591" w14:textId="14E18B9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5C75A8" w14:textId="6896BAF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1AF5274F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3E163792" w14:textId="018AAB65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755EB041" w14:textId="4858C80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C9CB41C" w14:textId="4DC8E68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2B671CF" w14:textId="0894A25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C38F1A9" w14:textId="3DC9674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214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9BA39B" w14:textId="520705D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0E04887" w14:textId="6915AE4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74B2700" w14:textId="7441A16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24-24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79242189" w14:textId="3AF8144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276C3E" w14:textId="6C854BF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57080E1" w14:textId="2BB5F28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BFA4351" w14:textId="798F992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6E7595CF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32B8AC" w14:textId="765BDBF5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Aphthous stomatiti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E36943" w14:textId="10FDBC4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4A13D2" w14:textId="493153F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E72905" w14:textId="1B245A4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E1D7477" w14:textId="5ACE46D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48-4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09D64B" w14:textId="60A1258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6EC5A7" w14:textId="212A3EA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BA1594E" w14:textId="6CB281D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EBE3AD" w14:textId="4770B03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48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8A0B42" w14:textId="66D43A0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48-4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DDED1A5" w14:textId="1C8A39C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48 (48-48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085F786" w14:textId="14F35DF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7B45C868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5BC0A8" w14:textId="3FDDFB89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FAAE26" w14:textId="712D01E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F7955C" w14:textId="046FFCD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68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429D50B" w14:textId="5CA7902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68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3DEF31E" w14:textId="3681AAC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68 (168-16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21A3DD" w14:textId="172C8BB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4980039" w14:textId="22F7FD1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4D4140" w14:textId="1EB6060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CD3D72" w14:textId="2BCB62D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68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BB085E" w14:textId="76C2C3C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68-16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3CE2B3" w14:textId="7DD71A2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168 (168-16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B2811F5" w14:textId="576781E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1D05550B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6CDF0A07" w14:textId="4BAFD400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Tingling </w:t>
            </w:r>
            <w:r w:rsidR="004F090B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 xml:space="preserve">of the </w:t>
            </w: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outh/tongue/lip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4390B2A4" w14:textId="66AEDC6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1222069" w14:textId="70D2B5C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5422606" w14:textId="7F9E2E0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-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5B991C4" w14:textId="4990251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 (1-1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B19E105" w14:textId="0DFE61A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ADA6E56" w14:textId="7EDF5F4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-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8C793EA" w14:textId="423D9B0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1 (1-1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3B82341A" w14:textId="5CF953E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D1596DA" w14:textId="43A382F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048CEAA" w14:textId="56CA963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CD9725E" w14:textId="38EF39D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39047E8A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4B7EC4A7" w14:textId="4207994D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594B091E" w14:textId="5D4A1B0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EA9A48F" w14:textId="5E9559C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D1AC190" w14:textId="7257DE7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6809352" w14:textId="39EBB06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24-24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DA07ABE" w14:textId="72F5406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091AF94" w14:textId="5A58364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-2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0099177" w14:textId="50720BA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24-24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5A1E4DC2" w14:textId="6414AF6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799E8E9" w14:textId="72E503A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6891FE4" w14:textId="34F1361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36807EB" w14:textId="4C8B769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00A9E2E1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5537DD" w14:textId="00C314F0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Urticaria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4CFC43" w14:textId="7EFBE3E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5769485" w14:textId="48A6AD3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12C87A9" w14:textId="3B7FD3A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45D33F6" w14:textId="377B5E3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24-2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69F4ED7" w14:textId="39F43FF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8A06C38" w14:textId="6B6961A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D645938" w14:textId="49100E7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24 (24-24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DBF67A6" w14:textId="08996D7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2F82EE3" w14:textId="2EE72C0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2B7D4D" w14:textId="7AC273D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4A97AF" w14:textId="1D50D47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5CF43FE0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C2484B6" w14:textId="3890FECF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041010" w14:textId="206351F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E8F668" w14:textId="3D4F47D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4196EC" w14:textId="31E7B0A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-4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47BCD8" w14:textId="12DA615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48-48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246D87" w14:textId="6A4643D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08AC3B0" w14:textId="44D538E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-48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82034B" w14:textId="080881F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48 (48-48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4C50B3E" w14:textId="010840E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4D2FCC" w14:textId="5177C4B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2FA2FE" w14:textId="10E4389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729614" w14:textId="40F2FA9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5765EA10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61CDDF89" w14:textId="5706FAE0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Xerostomia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32057C49" w14:textId="1D4C2F0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77DDD7B" w14:textId="7BAB74B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A66CCF" w14:textId="1E9DADE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5A912B8" w14:textId="4A1ACFF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24-24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400EA9" w14:textId="18D7272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0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E7F3FDC" w14:textId="66E1931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-24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2C1CC49" w14:textId="64CBE3A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24 (24-24)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0FC705FB" w14:textId="34AF726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13D3297" w14:textId="22272DF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3CAC4D8" w14:textId="5C64146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254B9BB" w14:textId="4484899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4405BD" w:rsidRPr="004405BD" w14:paraId="5706917B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05F955FF" w14:textId="2D8C0AE4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4964C5F1" w14:textId="0EB3C44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A0A9222" w14:textId="7BAAA37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6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294E530" w14:textId="2224DD8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6-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5293D2C" w14:textId="01A980A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6 (36-36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1CBFE9" w14:textId="1105502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6 (0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BFB424F" w14:textId="76D4CDC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6-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12BA37F" w14:textId="7CE9E81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36 (36-36)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722C0DF5" w14:textId="49C4BD0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F207381" w14:textId="541C4A8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AFBED50" w14:textId="066F9AD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08C0773" w14:textId="2BA0113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--</w:t>
            </w:r>
          </w:p>
        </w:tc>
      </w:tr>
      <w:tr w:rsidR="00E61E3E" w:rsidRPr="004405BD" w14:paraId="0B9BADB1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F9AE84" w14:textId="41D34C5A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Petechiae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A8BDCB" w14:textId="217EABB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285E54C" w14:textId="4CD643A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5BA5233" w14:textId="52EEB81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7F05434" w14:textId="2B18E9F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9DB3B64" w14:textId="6D143CC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A821F67" w14:textId="3C6D3CE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CFB957A" w14:textId="45C5EE7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AA221BE" w14:textId="1B93775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F5473F" w14:textId="4309559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4BB11D5" w14:textId="1A4F29A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D3B6B9A" w14:textId="72A5F2C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E61E3E" w:rsidRPr="004405BD" w14:paraId="27D58855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B02CD3" w14:textId="708A8F70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B48C51" w14:textId="138F75D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77EE53" w14:textId="75D4E85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FE930A" w14:textId="03E17D1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B5B928A" w14:textId="7C88930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11A2E9" w14:textId="555B0E5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A371E7" w14:textId="2141429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5579AA" w14:textId="5FA597A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5296B4A" w14:textId="0356079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05CB61" w14:textId="58266DB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580561" w14:textId="69FC91D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C3A673" w14:textId="6360455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0F94A8E8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5C09DF08" w14:textId="6224E9FE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Other skin symptom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01BE131F" w14:textId="01A8561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3F03E3C" w14:textId="1E7D4BD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29089EB" w14:textId="47D21D2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E07F288" w14:textId="62B4B8D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F03667" w14:textId="6EB74C2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763F5F2" w14:textId="08F1BC1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0DF0760" w14:textId="3CC9166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472ACC22" w14:textId="166E148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FE62185" w14:textId="554B946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AA0DE1B" w14:textId="197430E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20D9EDE" w14:textId="7F4FF9B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43BA78B0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7D8D86B1" w14:textId="0EADA7E3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39753A33" w14:textId="31FC089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14680C8" w14:textId="4A248E0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8C752B8" w14:textId="7769DF5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1BD436C" w14:textId="33AAC26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4D05343" w14:textId="096DE7D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71700B1" w14:textId="58638B8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882477C" w14:textId="7DEBA56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68FD614C" w14:textId="181675B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B8A871C" w14:textId="4F889FC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C6E2997" w14:textId="198536E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DB56A43" w14:textId="3A2C7BD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63C97236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09E84303" w14:textId="3D31922F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Eye rednes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2E5F7D6B" w14:textId="2CE2B7A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05B359C" w14:textId="38F1F97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6245CF0" w14:textId="35FBF53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C0E5707" w14:textId="1DFC090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D2D7A56" w14:textId="5434926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4BB2A6F" w14:textId="7FE1E96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B579B19" w14:textId="18C4597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0AE5DF75" w14:textId="30AF55F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FBA4905" w14:textId="4766CB9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8902387" w14:textId="2697469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CD789AD" w14:textId="57969E3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35262D4A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7EC30C23" w14:textId="370E6E08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1BB5A915" w14:textId="10ACD12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324429A" w14:textId="68F3A35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11BDBB9" w14:textId="65CE313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4C91083" w14:textId="324331C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08B564C" w14:textId="3FA992B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C7A59E1" w14:textId="676F01F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CD6F664" w14:textId="28AB98D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2DB71227" w14:textId="5182703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402201" w14:textId="4D9D5D6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E657747" w14:textId="147B8AB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A854148" w14:textId="4840CB5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4231347C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1306FFF3" w14:textId="31C1F7E8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Delirium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0E95D849" w14:textId="50E1C0C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597152E" w14:textId="56D9392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0144314" w14:textId="66720D7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45E270B" w14:textId="407B83F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B0C7D20" w14:textId="5A12E20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929344E" w14:textId="2175ADF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CC85B98" w14:textId="3A9F8F8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1D6EA618" w14:textId="1418261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8E6B252" w14:textId="291655A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553D832" w14:textId="6286288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0582FDE" w14:textId="78C6CD1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48681371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18EBD72B" w14:textId="3F9FF615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2AAA51DB" w14:textId="7FADFD3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13121A" w14:textId="5D819C1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DAA5D96" w14:textId="504E6C5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BD54425" w14:textId="6B9EDF6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FA414A2" w14:textId="1652341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4B878D8" w14:textId="6AA52E7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400E92F" w14:textId="5DF4A2C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71FE8D6F" w14:textId="7D79B24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D84C19A" w14:textId="58E0917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9040889" w14:textId="4FCCF7B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2AE00F8" w14:textId="7DB77D9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14924E91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12E213B4" w14:textId="79504928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Impaired consciousnes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061A9212" w14:textId="50D89B8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462806D" w14:textId="48EC78A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1E59ECE" w14:textId="32DDBEF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10A0A12" w14:textId="7FF2EB5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312815" w14:textId="0D16CAA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DDB9BC7" w14:textId="3E6907E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CF3D539" w14:textId="5E616C0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01479A77" w14:textId="40B8D53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2FD87E5" w14:textId="3A39DCC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3532CAA" w14:textId="0548F8D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25D6902" w14:textId="035A029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30EAA618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634DAD22" w14:textId="76B060E9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35F7CF63" w14:textId="20D41EE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EDBE13A" w14:textId="253AF62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45C6D39" w14:textId="6202A4D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8D706FC" w14:textId="1A79AD8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C33E53C" w14:textId="5A7A487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DEE1A06" w14:textId="203A199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6908F5" w14:textId="6FF4064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2289825C" w14:textId="0DD851D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05AD7B8" w14:textId="58D8520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8126E96" w14:textId="5B7DED4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2F9B6E8" w14:textId="2F21402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42173AB3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1CF7EBF9" w14:textId="1813877C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Lymphadenopathy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6E246148" w14:textId="04B263F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4B4FF58" w14:textId="4904134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EB493EF" w14:textId="3C654E5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09BFDCE" w14:textId="157AF92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B64BAB3" w14:textId="7FA19E8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25B5053" w14:textId="764B2E2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4255E30" w14:textId="3D368647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689B2FB3" w14:textId="3EC9253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481E52F" w14:textId="7DCFC12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641F8EB" w14:textId="09055D1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1096FE9" w14:textId="29A6087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748E2B02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33048A57" w14:textId="6782D051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503BF615" w14:textId="4AB2426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75C7299" w14:textId="29B54B0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0A531CC" w14:textId="2B0CEB3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C742D42" w14:textId="29A79CD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FF92821" w14:textId="6FCA323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48523DF" w14:textId="3AF5AC2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2BE1074" w14:textId="7DD9CF9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308A284E" w14:textId="45A55C9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F38FCF8" w14:textId="2632544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84D9E9F" w14:textId="2DD21FF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A381519" w14:textId="619F3B8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4EEA2BBF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70851DEC" w14:textId="40414E94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Bleeding gum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3DD9EC55" w14:textId="33AAB91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C4C4D9F" w14:textId="1E39402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64AB74F" w14:textId="155F9DD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B6736EE" w14:textId="10363FD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1B30B27" w14:textId="27FDF75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CBF7D9B" w14:textId="5506F85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42841E" w14:textId="0772B1E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37D35774" w14:textId="73DEBE4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1CECDD7" w14:textId="73D90B7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5BB7CA2" w14:textId="7120246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9AE4DC5" w14:textId="34BABD4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085C93F3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5987F7EE" w14:textId="207E8F11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503F4658" w14:textId="378CA13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67A727D" w14:textId="0C3C81B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286FB0E" w14:textId="0849E69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F5A132A" w14:textId="161FC17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D9E0C3F" w14:textId="561F7B2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348AC7F" w14:textId="10C5572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60E5548" w14:textId="7DAD128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7EEAA07E" w14:textId="4335F84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A1BECD9" w14:textId="689A2AA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C5A0A09" w14:textId="7922A5E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F88A632" w14:textId="7AFAFD9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7E4F47A3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215AC3F5" w14:textId="247055E4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Swelling of the mouth/tongue/cheek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321C5BA1" w14:textId="2911BBB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4F4103A" w14:textId="5B4CC15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21F214B" w14:textId="2AA16C9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4CF1C5" w14:textId="0DD0864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5E3DCE5" w14:textId="73ADFC4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19E1E39" w14:textId="74B3DAE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9FA5329" w14:textId="32E0AE4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73553FCE" w14:textId="0882202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87DC1F7" w14:textId="7D64034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B86EB95" w14:textId="4143078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FB85987" w14:textId="09E0672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2FFE0429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1A5F52B5" w14:textId="32433846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55F4A16D" w14:textId="285AEAD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4E1AADD" w14:textId="13BAF61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064B914" w14:textId="06802DC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31CF11C" w14:textId="7E68AEB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85A8587" w14:textId="708B7B3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3C189C6" w14:textId="3203C70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2CF42F9" w14:textId="55F61DF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144946B1" w14:textId="0318044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A29AE12" w14:textId="00DF22E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C07C41B" w14:textId="4383941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6204B85" w14:textId="00E2D5A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5C8BA1A9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1AF7A488" w14:textId="049BC24E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Oral blister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296FAFC7" w14:textId="42F01D0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CB72BE0" w14:textId="1104702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A1B0E42" w14:textId="724EC2B5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AFEEAAB" w14:textId="52908B5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07D8328" w14:textId="5DE7A9A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A1D519F" w14:textId="1B6526B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1D13488" w14:textId="128C192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51D8F655" w14:textId="4B6A0E8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B6F0C2D" w14:textId="0B4B871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E32D70A" w14:textId="29D500F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8EECF18" w14:textId="192A68B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282EE840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6D9F4FDF" w14:textId="57D298A4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13C81BBF" w14:textId="1095CCF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EDD1A11" w14:textId="0E3E96E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33DFA69" w14:textId="122FA69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BBC47E9" w14:textId="49158DD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11FB794" w14:textId="23AD7D4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8D24B9C" w14:textId="51ABE8A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6AB64E7" w14:textId="4B094308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284AF74B" w14:textId="3EBB79D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EFDB802" w14:textId="6B8A182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68914AB" w14:textId="6B939A1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1A87F78" w14:textId="0B01000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74796B52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21C8D4CB" w14:textId="6679DFD5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Halitosis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309823F9" w14:textId="5DE3ECA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7A8D216" w14:textId="5AEF85C3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2906C8A" w14:textId="31EB721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9A095BD" w14:textId="3083C30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09D68ED" w14:textId="3D5D671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1CF20D7" w14:textId="4349C23D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22BC2A8" w14:textId="7FAD7DE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33D765BF" w14:textId="393D9A6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9672B7F" w14:textId="2BCE831A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5FCA28B" w14:textId="188B365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C0DB22E" w14:textId="406B5BC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48DD57A1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1D5F9EA1" w14:textId="4536A2CB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vAlign w:val="center"/>
          </w:tcPr>
          <w:p w14:paraId="78553F5B" w14:textId="0BFA97D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6C8116" w14:textId="49DEB18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A13316" w14:textId="7F4C44E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31A3D8" w14:textId="2BFD389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674892" w14:textId="3DC47F7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57DE3B" w14:textId="365A7250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AF56B6E" w14:textId="46E0337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14:paraId="44272750" w14:textId="0B581EF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1C056D" w14:textId="2C884B5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08E683" w14:textId="2FB0039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9D76A5" w14:textId="71ABF4A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480209AC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74AA1BBB" w14:textId="6C8CE2BD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Mouth ulcers</w:t>
            </w:r>
          </w:p>
        </w:tc>
        <w:tc>
          <w:tcPr>
            <w:tcW w:w="1398" w:type="dxa"/>
            <w:vAlign w:val="center"/>
          </w:tcPr>
          <w:p w14:paraId="3CF6DC8E" w14:textId="27A0C0E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7804BB" w14:textId="2C71333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5A6F45" w14:textId="0DC621C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06B9523" w14:textId="050A27C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454F35" w14:textId="222426B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FC88E2" w14:textId="5FEF02D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1C1DC4" w14:textId="6F4BE3D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2FAED5F9" w14:textId="4EA94F4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538F57" w14:textId="03BF531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DAEED4C" w14:textId="0E859D5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5F3F09" w14:textId="6CD6BF9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2B93ACED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5521A9B1" w14:textId="5C103011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0777D94D" w14:textId="5D15C3B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BD804F7" w14:textId="71A5EE3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9432EBA" w14:textId="05B1834A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1647BD9" w14:textId="06065B5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6F00B58" w14:textId="4D6FA53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1F0352A" w14:textId="4F22E69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7347263" w14:textId="08F5B329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2215099F" w14:textId="5054788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C1EE172" w14:textId="5DE2CD27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7BB8D3B" w14:textId="36F27112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9FA8A2D" w14:textId="05808116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3A7F8D64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31295F90" w14:textId="73E3703B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Oral white/red plaque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1B43E983" w14:textId="27026D9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7620409" w14:textId="3CEBE27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6417EA6" w14:textId="405AD2DB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9A474AE" w14:textId="7757F22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51D10E6" w14:textId="54E6E01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71E31A6" w14:textId="3830CFE4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C63B54C" w14:textId="43A4345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782F1885" w14:textId="53A0529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1CCA672" w14:textId="60E5356C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31A2E44" w14:textId="0DE87E2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623E7C6" w14:textId="2DE4E74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5AA08B11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36053A18" w14:textId="7410F2B6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01928A8E" w14:textId="233239F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DDA2946" w14:textId="03F2814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56E4B67" w14:textId="0956BEB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34FA63A" w14:textId="5FE01DB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1A8E9EB" w14:textId="0D79F27D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822B6F6" w14:textId="1A584DF3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6D1C5FF" w14:textId="48B3210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58A59E2D" w14:textId="488D679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4B21CAE" w14:textId="543F4B6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003347A" w14:textId="2B3D7EDB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C203510" w14:textId="4188A6A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3AB81183" w14:textId="77777777" w:rsidTr="00053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tcBorders>
              <w:top w:val="single" w:sz="8" w:space="0" w:color="auto"/>
            </w:tcBorders>
            <w:vAlign w:val="center"/>
          </w:tcPr>
          <w:p w14:paraId="6F4DEF4D" w14:textId="77558622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  <w:t>Taste disturbance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vAlign w:val="center"/>
          </w:tcPr>
          <w:p w14:paraId="1BE243B4" w14:textId="58E61D2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Initiatio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524C0510" w14:textId="33E1EDFF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96B2B40" w14:textId="7D741FA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F671A6E" w14:textId="6AEF6FE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216DC22F" w14:textId="1B068A12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ABF3ED9" w14:textId="64EB926E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5DAC007" w14:textId="3C5D6126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  <w:vAlign w:val="center"/>
          </w:tcPr>
          <w:p w14:paraId="1405CB66" w14:textId="73CCB611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D58CF63" w14:textId="1B3D4A40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318DFCF" w14:textId="713870B8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6822AFE" w14:textId="326DCF59" w:rsidR="004405BD" w:rsidRPr="004405BD" w:rsidRDefault="004405BD" w:rsidP="00B87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  <w:tr w:rsidR="004405BD" w:rsidRPr="004405BD" w14:paraId="17F23F5C" w14:textId="77777777" w:rsidTr="0005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tcBorders>
              <w:bottom w:val="single" w:sz="8" w:space="0" w:color="auto"/>
            </w:tcBorders>
            <w:vAlign w:val="center"/>
          </w:tcPr>
          <w:p w14:paraId="49A6855E" w14:textId="493C1798" w:rsidR="004405BD" w:rsidRPr="004405BD" w:rsidRDefault="004405BD" w:rsidP="00B87B05">
            <w:pPr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1398" w:type="dxa"/>
            <w:tcBorders>
              <w:bottom w:val="single" w:sz="8" w:space="0" w:color="auto"/>
            </w:tcBorders>
            <w:vAlign w:val="center"/>
          </w:tcPr>
          <w:p w14:paraId="145746C3" w14:textId="0EF9675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342519F" w14:textId="7EA6000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423619" w14:textId="415D305E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122484E" w14:textId="2F1555C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2B3CAF67" w14:textId="6564CAD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21DECE" w14:textId="66C58FDC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86D5D40" w14:textId="442CE641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1194" w:type="dxa"/>
            <w:tcBorders>
              <w:top w:val="nil"/>
              <w:bottom w:val="single" w:sz="8" w:space="0" w:color="auto"/>
            </w:tcBorders>
            <w:vAlign w:val="center"/>
          </w:tcPr>
          <w:p w14:paraId="169F46FB" w14:textId="0F71A7AF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772BFDB" w14:textId="19562ED4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8372900" w14:textId="1D4948E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hAnsiTheme="majorBidi" w:cstheme="majorBidi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674BFE4" w14:textId="39B86725" w:rsidR="004405BD" w:rsidRPr="004405BD" w:rsidRDefault="004405BD" w:rsidP="00B87B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4405BD">
              <w:rPr>
                <w:rFonts w:asciiTheme="majorBidi" w:eastAsia="Calibri" w:hAnsiTheme="majorBidi" w:cstheme="majorBidi"/>
                <w:sz w:val="18"/>
                <w:szCs w:val="18"/>
              </w:rPr>
              <w:t>--</w:t>
            </w:r>
          </w:p>
        </w:tc>
      </w:tr>
    </w:tbl>
    <w:p w14:paraId="595E96F1" w14:textId="57F68F1C" w:rsidR="00781E93" w:rsidRDefault="00781E93"/>
    <w:p w14:paraId="28DD1C89" w14:textId="61F50441" w:rsidR="008707B8" w:rsidRPr="008707B8" w:rsidRDefault="008707B8">
      <w:pPr>
        <w:rPr>
          <w:rFonts w:asciiTheme="majorBidi" w:hAnsiTheme="majorBidi" w:cstheme="majorBidi"/>
        </w:rPr>
      </w:pPr>
      <w:r w:rsidRPr="008707B8">
        <w:rPr>
          <w:rFonts w:asciiTheme="majorBidi" w:hAnsiTheme="majorBidi" w:cstheme="majorBidi"/>
        </w:rPr>
        <w:t>†Mann-Whitney U test</w:t>
      </w:r>
      <w:r w:rsidR="00A95205">
        <w:rPr>
          <w:rFonts w:asciiTheme="majorBidi" w:hAnsiTheme="majorBidi" w:cstheme="majorBidi"/>
        </w:rPr>
        <w:t>.</w:t>
      </w:r>
    </w:p>
    <w:p w14:paraId="397CDF5F" w14:textId="409652D8" w:rsidR="00CA469F" w:rsidRPr="00132EC0" w:rsidRDefault="00CA469F" w:rsidP="00CA469F">
      <w:pPr>
        <w:rPr>
          <w:rFonts w:asciiTheme="majorBidi" w:hAnsiTheme="majorBidi" w:cstheme="majorBidi"/>
          <w:b/>
          <w:bCs/>
          <w:lang w:bidi="fa-IR"/>
        </w:rPr>
      </w:pPr>
      <w:r w:rsidRPr="00132EC0">
        <w:rPr>
          <w:rFonts w:asciiTheme="majorBidi" w:hAnsiTheme="majorBidi" w:cstheme="majorBidi"/>
          <w:b/>
          <w:bCs/>
          <w:lang w:bidi="fa-IR"/>
        </w:rPr>
        <w:t xml:space="preserve">--: </w:t>
      </w:r>
      <w:r w:rsidRPr="005358C8">
        <w:rPr>
          <w:rFonts w:asciiTheme="majorBidi" w:hAnsiTheme="majorBidi" w:cstheme="majorBidi"/>
          <w:lang w:bidi="fa-IR"/>
        </w:rPr>
        <w:t>Zero frequency</w:t>
      </w:r>
      <w:r w:rsidR="00A95205">
        <w:rPr>
          <w:rFonts w:asciiTheme="majorBidi" w:hAnsiTheme="majorBidi" w:cstheme="majorBidi"/>
          <w:lang w:bidi="fa-IR"/>
        </w:rPr>
        <w:t>.</w:t>
      </w:r>
    </w:p>
    <w:p w14:paraId="34F78652" w14:textId="77777777" w:rsidR="00975BAF" w:rsidRDefault="00CA469F" w:rsidP="00975BAF">
      <w:pPr>
        <w:rPr>
          <w:rFonts w:asciiTheme="majorBidi" w:hAnsiTheme="majorBidi" w:cstheme="majorBidi"/>
          <w:lang w:bidi="fa-IR"/>
        </w:rPr>
      </w:pPr>
      <w:proofErr w:type="gramStart"/>
      <w:r w:rsidRPr="00132EC0">
        <w:rPr>
          <w:rFonts w:asciiTheme="majorBidi" w:hAnsiTheme="majorBidi" w:cstheme="majorBidi"/>
          <w:b/>
          <w:bCs/>
          <w:lang w:bidi="fa-IR"/>
        </w:rPr>
        <w:t>?:</w:t>
      </w:r>
      <w:proofErr w:type="gramEnd"/>
      <w:r w:rsidRPr="00132EC0">
        <w:rPr>
          <w:rFonts w:asciiTheme="majorBidi" w:hAnsiTheme="majorBidi" w:cstheme="majorBidi"/>
          <w:b/>
          <w:bCs/>
          <w:lang w:bidi="fa-IR"/>
        </w:rPr>
        <w:t xml:space="preserve"> </w:t>
      </w:r>
      <w:r w:rsidR="00975BAF" w:rsidRPr="00975BAF">
        <w:rPr>
          <w:rFonts w:asciiTheme="majorBidi" w:hAnsiTheme="majorBidi" w:cstheme="majorBidi"/>
          <w:lang w:bidi="fa-IR"/>
        </w:rPr>
        <w:t xml:space="preserve">Low frequency resulted in no reports (primarily observed in variables with frequencies of 2 or 3). </w:t>
      </w:r>
    </w:p>
    <w:p w14:paraId="7018C157" w14:textId="6A28A965" w:rsidR="00CA469F" w:rsidRPr="00132EC0" w:rsidRDefault="00CA469F" w:rsidP="00975BAF">
      <w:pPr>
        <w:rPr>
          <w:rFonts w:ascii="Calibri Light" w:eastAsia="Times New Roman" w:hAnsi="Calibri Light" w:cs="B Titr"/>
          <w:color w:val="000000" w:themeColor="text1"/>
          <w:u w:val="single"/>
          <w:rtl/>
          <w:lang w:bidi="fa-IR"/>
        </w:rPr>
      </w:pPr>
      <w:r w:rsidRPr="00132EC0">
        <w:rPr>
          <w:rFonts w:asciiTheme="majorBidi" w:eastAsia="Calibri" w:hAnsiTheme="majorBidi" w:cstheme="majorBidi"/>
          <w:b/>
          <w:bCs/>
          <w:lang w:bidi="fa-IR"/>
        </w:rPr>
        <w:t xml:space="preserve">&gt;1000: </w:t>
      </w:r>
      <w:r w:rsidR="002D5471" w:rsidRPr="002D5471">
        <w:rPr>
          <w:rFonts w:asciiTheme="majorBidi" w:eastAsia="Calibri" w:hAnsiTheme="majorBidi" w:cstheme="majorBidi"/>
          <w:lang w:bidi="fa-IR"/>
        </w:rPr>
        <w:t>The duration was prolonged; the symptom persisted at the time of assessment.</w:t>
      </w:r>
    </w:p>
    <w:p w14:paraId="13721E0B" w14:textId="77777777" w:rsidR="009A6E96" w:rsidRDefault="009A6E96">
      <w:pPr>
        <w:rPr>
          <w:lang w:bidi="fa-IR"/>
        </w:rPr>
      </w:pPr>
    </w:p>
    <w:sectPr w:rsidR="009A6E96" w:rsidSect="005240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012"/>
    <w:rsid w:val="00002DF4"/>
    <w:rsid w:val="0005353C"/>
    <w:rsid w:val="00091C12"/>
    <w:rsid w:val="000A69C4"/>
    <w:rsid w:val="000C3FB1"/>
    <w:rsid w:val="0012353E"/>
    <w:rsid w:val="0019315A"/>
    <w:rsid w:val="001A61F4"/>
    <w:rsid w:val="00211D97"/>
    <w:rsid w:val="002763D0"/>
    <w:rsid w:val="002A313A"/>
    <w:rsid w:val="002D5471"/>
    <w:rsid w:val="002E0847"/>
    <w:rsid w:val="003862AC"/>
    <w:rsid w:val="0039271B"/>
    <w:rsid w:val="003B285F"/>
    <w:rsid w:val="003B5B2E"/>
    <w:rsid w:val="003E0393"/>
    <w:rsid w:val="003E0535"/>
    <w:rsid w:val="004405BD"/>
    <w:rsid w:val="00482503"/>
    <w:rsid w:val="004936D6"/>
    <w:rsid w:val="004F090B"/>
    <w:rsid w:val="00524012"/>
    <w:rsid w:val="00526A95"/>
    <w:rsid w:val="00554DF5"/>
    <w:rsid w:val="005A4F1E"/>
    <w:rsid w:val="005B4C20"/>
    <w:rsid w:val="0060267B"/>
    <w:rsid w:val="006612EB"/>
    <w:rsid w:val="006A12B1"/>
    <w:rsid w:val="006C2F4E"/>
    <w:rsid w:val="006E51F8"/>
    <w:rsid w:val="006F0A2D"/>
    <w:rsid w:val="007515A3"/>
    <w:rsid w:val="00781E93"/>
    <w:rsid w:val="007B49C6"/>
    <w:rsid w:val="007C719B"/>
    <w:rsid w:val="007E34B8"/>
    <w:rsid w:val="008238D9"/>
    <w:rsid w:val="00831FB7"/>
    <w:rsid w:val="00860EF4"/>
    <w:rsid w:val="008707B8"/>
    <w:rsid w:val="0087256F"/>
    <w:rsid w:val="008C2D3A"/>
    <w:rsid w:val="008C5FC7"/>
    <w:rsid w:val="008F6C29"/>
    <w:rsid w:val="009066DF"/>
    <w:rsid w:val="0093203A"/>
    <w:rsid w:val="00947266"/>
    <w:rsid w:val="00947905"/>
    <w:rsid w:val="009524E6"/>
    <w:rsid w:val="00971DB5"/>
    <w:rsid w:val="00975BAF"/>
    <w:rsid w:val="009A6E96"/>
    <w:rsid w:val="00A024E8"/>
    <w:rsid w:val="00A95205"/>
    <w:rsid w:val="00A958E9"/>
    <w:rsid w:val="00AA1B3F"/>
    <w:rsid w:val="00AA1F0D"/>
    <w:rsid w:val="00AA37E3"/>
    <w:rsid w:val="00AB52FB"/>
    <w:rsid w:val="00B051FD"/>
    <w:rsid w:val="00B2527A"/>
    <w:rsid w:val="00B31D7B"/>
    <w:rsid w:val="00B6351F"/>
    <w:rsid w:val="00B87B05"/>
    <w:rsid w:val="00BA3CF3"/>
    <w:rsid w:val="00BB46FB"/>
    <w:rsid w:val="00BC4C24"/>
    <w:rsid w:val="00BE5468"/>
    <w:rsid w:val="00C020E6"/>
    <w:rsid w:val="00C2387A"/>
    <w:rsid w:val="00C60D4F"/>
    <w:rsid w:val="00CA469F"/>
    <w:rsid w:val="00CB74DB"/>
    <w:rsid w:val="00DF1C69"/>
    <w:rsid w:val="00E61E3E"/>
    <w:rsid w:val="00EA186C"/>
    <w:rsid w:val="00F002F9"/>
    <w:rsid w:val="00FD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51714"/>
  <w15:chartTrackingRefBased/>
  <w15:docId w15:val="{A1D5A4A7-52A8-40F3-B767-996C8914B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B Nazani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320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020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3</Pages>
  <Words>1020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agher Oghazian</dc:creator>
  <cp:keywords/>
  <dc:description/>
  <cp:lastModifiedBy>M.B. Oghazian</cp:lastModifiedBy>
  <cp:revision>81</cp:revision>
  <dcterms:created xsi:type="dcterms:W3CDTF">2024-07-09T19:31:00Z</dcterms:created>
  <dcterms:modified xsi:type="dcterms:W3CDTF">2024-09-27T18:47:00Z</dcterms:modified>
</cp:coreProperties>
</file>